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129"/>
        <w:gridCol w:w="2129"/>
        <w:gridCol w:w="2142"/>
      </w:tblGrid>
      <w:tr w14:paraId="32A99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1DC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etails of missing values</w:t>
            </w:r>
            <w:r>
              <w:rPr>
                <w:rStyle w:val="4"/>
                <w:rFonts w:eastAsia="宋体"/>
                <w:lang w:val="en-US" w:eastAsia="zh-CN" w:bidi="ar"/>
              </w:rPr>
              <w:t>.</w:t>
            </w:r>
          </w:p>
        </w:tc>
      </w:tr>
      <w:tr w14:paraId="53667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FB7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4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0F9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 Samples</w:t>
            </w:r>
          </w:p>
        </w:tc>
        <w:tc>
          <w:tcPr>
            <w:tcW w:w="124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069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 Samples</w:t>
            </w:r>
          </w:p>
        </w:tc>
        <w:tc>
          <w:tcPr>
            <w:tcW w:w="125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FDF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 Proportion</w:t>
            </w:r>
          </w:p>
        </w:tc>
      </w:tr>
      <w:tr w14:paraId="6F09C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0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2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A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B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%</w:t>
            </w:r>
          </w:p>
        </w:tc>
      </w:tr>
      <w:tr w14:paraId="6BB58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C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0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0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A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%</w:t>
            </w:r>
          </w:p>
        </w:tc>
      </w:tr>
      <w:tr w14:paraId="34507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3FA0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7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9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1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%</w:t>
            </w:r>
          </w:p>
        </w:tc>
      </w:tr>
      <w:tr w14:paraId="3D32E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95FA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A8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F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C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%</w:t>
            </w:r>
          </w:p>
        </w:tc>
      </w:tr>
      <w:tr w14:paraId="62393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058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4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1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7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%</w:t>
            </w:r>
          </w:p>
        </w:tc>
      </w:tr>
      <w:tr w14:paraId="5040B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996E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9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9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4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D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%</w:t>
            </w:r>
          </w:p>
        </w:tc>
      </w:tr>
      <w:tr w14:paraId="6BBE3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E629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7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D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0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%</w:t>
            </w:r>
          </w:p>
        </w:tc>
      </w:tr>
      <w:tr w14:paraId="0942C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071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 diseas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1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0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F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%</w:t>
            </w:r>
          </w:p>
        </w:tc>
      </w:tr>
      <w:tr w14:paraId="52454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B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C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F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5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%</w:t>
            </w:r>
          </w:p>
        </w:tc>
      </w:tr>
      <w:tr w14:paraId="1D0C3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F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D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8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E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%</w:t>
            </w:r>
          </w:p>
        </w:tc>
      </w:tr>
      <w:tr w14:paraId="7B411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8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5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F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3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%</w:t>
            </w:r>
          </w:p>
        </w:tc>
      </w:tr>
      <w:tr w14:paraId="04253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4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6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D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8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%</w:t>
            </w:r>
          </w:p>
        </w:tc>
      </w:tr>
      <w:tr w14:paraId="19D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3C81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Sc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A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A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39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%</w:t>
            </w:r>
          </w:p>
        </w:tc>
      </w:tr>
      <w:tr w14:paraId="58A23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51B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41DB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7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E4E4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9E02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%</w:t>
            </w:r>
          </w:p>
        </w:tc>
      </w:tr>
      <w:tr w14:paraId="3DADD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6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umFBG, cumulative fasting blood glucose; CumHbA1c, cumulative glycosylated hemoglobin A1c; CumHDL‐c, cumulative high‐density lipoprotein cholesterol; CumLDL-c, cumulative low-density lipoprotein cholesterol; CumSCr, cumulative serum Creatinine; CumUA, cumulative uric ac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</w:tbl>
    <w:p w14:paraId="72D2514B"/>
    <w:p w14:paraId="5030194D"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129"/>
        <w:gridCol w:w="2129"/>
        <w:gridCol w:w="2141"/>
      </w:tblGrid>
      <w:tr w14:paraId="73455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3C5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aseline characteristics of individuals classified by the outcome.</w:t>
            </w:r>
          </w:p>
        </w:tc>
      </w:tr>
      <w:tr w14:paraId="35B12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DF5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24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32A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 - stroke</w:t>
            </w:r>
          </w:p>
        </w:tc>
        <w:tc>
          <w:tcPr>
            <w:tcW w:w="124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37F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125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61C4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34F95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3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D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5098 (9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F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500 (8.93%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A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7400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5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Female)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E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3 (55.2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2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 (56.6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0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</w:t>
            </w:r>
          </w:p>
        </w:tc>
      </w:tr>
      <w:tr w14:paraId="399C1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5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3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 ± 8.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6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8 ± 8.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E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BBD4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9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ce (Urban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6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0 (33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1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 (29.8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C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</w:tr>
      <w:tr w14:paraId="55A74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1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10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90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5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</w:tr>
      <w:tr w14:paraId="13730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D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entary school or below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6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8 (47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8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 (51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7B8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71A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5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B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8 (42.9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2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 (41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56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B87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D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ege or above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2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 (9.4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4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8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76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19F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A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married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9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80 (89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0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 (87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1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</w:tr>
      <w:tr w14:paraId="379F0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2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, mmH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E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7 ± 20.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A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9 ± 22.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7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8C8D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B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, mmH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E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7 ± 11.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4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8 ± 12.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5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7B2A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D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kg/m</w:t>
            </w:r>
            <w:r>
              <w:rPr>
                <w:rStyle w:val="6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49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 (21.0, 25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4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 (21.8, 26.9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7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0C1F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D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9B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9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4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</w:tr>
      <w:tr w14:paraId="027CD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8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8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7 (62.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E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 (60.4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AB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3CE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6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 (7.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2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10.8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92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935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31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9 (29.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F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 (28.8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44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A03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8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9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BB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B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</w:tr>
      <w:tr w14:paraId="2A53E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B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9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1 (59.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2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 (58.9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B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E3A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3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3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 (7.4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2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10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82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315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A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C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6 (33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8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31.1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B7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4DA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EACE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4C8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35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B0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379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537F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lipidemia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6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 (8.4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5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18.6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1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A4D0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FD12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6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7 (44.6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6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 (63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6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F8D7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12B7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disease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C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4 (10.3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1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18.6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8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1569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8FA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0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5 (13.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5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18.8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B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2D2C6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E40B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C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 (3.1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1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3.4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6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4</w:t>
            </w:r>
          </w:p>
        </w:tc>
      </w:tr>
      <w:tr w14:paraId="7DD93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361F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 disease, n (%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6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 (5.3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3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6.4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E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3</w:t>
            </w:r>
          </w:p>
        </w:tc>
      </w:tr>
      <w:tr w14:paraId="595DE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9371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parameter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76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38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732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B175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FBG, mg/d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A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0 ± 28.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2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3 ± 39.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2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55F7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A16C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HbA1c, %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A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 ± 0.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5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 ± 1.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D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5496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2216F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TG, mg/d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E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3 (74.3, 154.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8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5 (84.1, 169.0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0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D37B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7622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TC, mg/d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C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.4 ± 38.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10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5 ± 37.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3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3DB7C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D8D2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HDL-C, mg/d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6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6 ± 12.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2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 ± 12.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D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E320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7682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LDL-C, mg/d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B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7 ± 28.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4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7 ± 30.0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</w:tr>
      <w:tr w14:paraId="60127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1BC9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Scr, mg/d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7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 ± 0.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9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 ± 0.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6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12F01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D88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UA, mg/d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1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 ± 1.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0A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 ± 1.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F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</w:tr>
      <w:tr w14:paraId="17140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2B1D2B7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TCBI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30226F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43.9 </w:t>
            </w:r>
          </w:p>
          <w:p w14:paraId="52CE77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17.1, 1996.9)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AEE46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73.6 </w:t>
            </w:r>
          </w:p>
          <w:p w14:paraId="3FD147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4.1, 2206.7)</w:t>
            </w:r>
          </w:p>
        </w:tc>
        <w:tc>
          <w:tcPr>
            <w:tcW w:w="12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66ECE2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2481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5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: Variables are presented as mean ± SD, median (IQR1,3) or n (%).</w:t>
            </w:r>
          </w:p>
          <w:p w14:paraId="09A4D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BP, systolic blood pressure; DBP, diastolic blood pressure; CumBMI, cumulative body mass index; CumFBG, cumulative fasting blood glucose; CumHbA1c, cumulative glycosylated hemoglobin A1c; CumTG, cumulative triglyceride; CumTC,cumulative total cholesterol; CumHDL‐c, cumulative high‐density lipoprotein cholesterol; CumLDL-c, cumulative low-density lipoprotein cholesterol; CumSCr, cumulative serum Creatinine; CumUA, cumulative uric acid; CumTCBI, cumulative triglyceride Cholesterol Body-weight Index.</w:t>
            </w:r>
          </w:p>
        </w:tc>
      </w:tr>
    </w:tbl>
    <w:p w14:paraId="3DD6E13B"/>
    <w:p w14:paraId="54C1FB6D"/>
    <w:p w14:paraId="0D219FE5"/>
    <w:p w14:paraId="556B7C29"/>
    <w:p w14:paraId="0F364CFC"/>
    <w:p w14:paraId="29744AB1"/>
    <w:p w14:paraId="36650A22"/>
    <w:p w14:paraId="2648948E"/>
    <w:p w14:paraId="604A6D85"/>
    <w:p w14:paraId="263374AB"/>
    <w:p w14:paraId="027E8277"/>
    <w:p w14:paraId="59268179"/>
    <w:p w14:paraId="47424B22"/>
    <w:p w14:paraId="4DCE8E0A"/>
    <w:p w14:paraId="64BC70FC"/>
    <w:p w14:paraId="55E3B0AE"/>
    <w:p w14:paraId="53BB16E2"/>
    <w:p w14:paraId="2D3FBCCC"/>
    <w:tbl>
      <w:tblPr>
        <w:tblStyle w:val="2"/>
        <w:tblW w:w="5363" w:type="pct"/>
        <w:tblInd w:w="-7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"/>
        <w:gridCol w:w="1239"/>
        <w:gridCol w:w="1140"/>
        <w:gridCol w:w="1420"/>
        <w:gridCol w:w="1420"/>
        <w:gridCol w:w="1430"/>
        <w:gridCol w:w="1010"/>
        <w:gridCol w:w="1400"/>
        <w:gridCol w:w="2"/>
      </w:tblGrid>
      <w:tr w14:paraId="4862C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820" w:hRule="atLeast"/>
        </w:trPr>
        <w:tc>
          <w:tcPr>
            <w:tcW w:w="4998" w:type="pct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1C78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ssociation between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BI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</w:rPr>
              <w:t>the risk of str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fter excluding individuals with missing valu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 w14:paraId="27A50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360" w:hRule="atLeast"/>
        </w:trPr>
        <w:tc>
          <w:tcPr>
            <w:tcW w:w="72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4C3D8E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umTCBI</w:t>
            </w:r>
          </w:p>
        </w:tc>
        <w:tc>
          <w:tcPr>
            <w:tcW w:w="3511" w:type="pct"/>
            <w:gridSpan w:val="5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49E30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Quartiles</w:t>
            </w:r>
          </w:p>
        </w:tc>
        <w:tc>
          <w:tcPr>
            <w:tcW w:w="76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482848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ontinuous</w:t>
            </w:r>
          </w:p>
        </w:tc>
      </w:tr>
      <w:tr w14:paraId="59427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330" w:hRule="atLeast"/>
        </w:trPr>
        <w:tc>
          <w:tcPr>
            <w:tcW w:w="721" w:type="pct"/>
            <w:gridSpan w:val="2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 w14:paraId="169C24B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 w14:paraId="2EBBEA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 w14:paraId="6A11EF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77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 w14:paraId="55FB0E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78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 w14:paraId="03368B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</w:p>
        </w:tc>
        <w:tc>
          <w:tcPr>
            <w:tcW w:w="55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 w14:paraId="48819C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76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90F8F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er 1 SD increase</w:t>
            </w:r>
          </w:p>
        </w:tc>
      </w:tr>
      <w:tr w14:paraId="421C3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90" w:hRule="atLeast"/>
        </w:trPr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A14B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Med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158D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37.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8750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30.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123D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573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617B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797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FC5E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D80E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</w:tr>
      <w:tr w14:paraId="529FA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300" w:hRule="atLeast"/>
        </w:trPr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46CF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ases, n (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69C3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3 (6.1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BE79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20 (8.9%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6369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8 (10.3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4DF2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50 (11.2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0A0E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03C2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</w:tr>
      <w:tr w14:paraId="592C2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300" w:hRule="atLeast"/>
        </w:trPr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A6AC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rude, HR (95% C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00D2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D049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69 </w:t>
            </w:r>
          </w:p>
          <w:p w14:paraId="18D6DD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11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943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960F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02 </w:t>
            </w:r>
          </w:p>
          <w:p w14:paraId="4F286A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297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23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C02B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02 </w:t>
            </w:r>
          </w:p>
          <w:p w14:paraId="6961B8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455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48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1BFF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 &lt; 0.00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C026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3 </w:t>
            </w:r>
          </w:p>
          <w:p w14:paraId="19AE7E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123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11)</w:t>
            </w:r>
          </w:p>
        </w:tc>
      </w:tr>
      <w:tr w14:paraId="152C1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300" w:hRule="atLeast"/>
        </w:trPr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5B9B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Model 1, HR (95% C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06BF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0DFE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 </w:t>
            </w:r>
          </w:p>
          <w:p w14:paraId="574EAA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148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011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D158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09 </w:t>
            </w:r>
          </w:p>
          <w:p w14:paraId="461FDC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376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3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AB47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96 </w:t>
            </w:r>
          </w:p>
          <w:p w14:paraId="150527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598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7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6BA9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 &lt; 0.00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3C58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57 </w:t>
            </w:r>
          </w:p>
          <w:p w14:paraId="4AA4EB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164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58)</w:t>
            </w:r>
          </w:p>
        </w:tc>
      </w:tr>
      <w:tr w14:paraId="15019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300" w:hRule="atLeast"/>
        </w:trPr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4080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Model 2, HR (95% C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D0DC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859B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9 </w:t>
            </w:r>
          </w:p>
          <w:p w14:paraId="1C4220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155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025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E4EB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2 </w:t>
            </w:r>
          </w:p>
          <w:p w14:paraId="3D6293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382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39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AD57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15 </w:t>
            </w:r>
          </w:p>
          <w:p w14:paraId="0E77DB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608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78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FACE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 &lt; 0.00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BC99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1 </w:t>
            </w:r>
          </w:p>
          <w:p w14:paraId="29A045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(1.166</w:t>
            </w:r>
            <w:r>
              <w:rPr>
                <w:rFonts w:hint="eastAsia" w:ascii="Times New Roman" w:hAnsi="Times New Roman"/>
                <w:color w:val="333333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63)</w:t>
            </w:r>
          </w:p>
        </w:tc>
      </w:tr>
      <w:tr w14:paraId="41BF7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pct"/>
          <w:trHeight w:val="330" w:hRule="atLeast"/>
        </w:trPr>
        <w:tc>
          <w:tcPr>
            <w:tcW w:w="721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42633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Model 3, HR (95% CI)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EFD20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40DE3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397 </w:t>
            </w:r>
          </w:p>
          <w:p w14:paraId="475A66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>(1.049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>1.86)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17F80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549 </w:t>
            </w:r>
          </w:p>
          <w:p w14:paraId="1FEEF6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>(1.161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>2.067)</w:t>
            </w:r>
          </w:p>
        </w:tc>
        <w:tc>
          <w:tcPr>
            <w:tcW w:w="7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8F460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647 </w:t>
            </w:r>
          </w:p>
          <w:p w14:paraId="4403A6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>(1.224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>2.218)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2F573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>001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25A9A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1.167 </w:t>
            </w:r>
          </w:p>
          <w:p w14:paraId="4E40FD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  <w:highlight w:val="none"/>
                <w:lang w:val="en-US" w:eastAsia="zh-CN" w:bidi="ar"/>
              </w:rPr>
              <w:t>(1.064, 1.279)</w:t>
            </w:r>
          </w:p>
        </w:tc>
      </w:tr>
      <w:tr w14:paraId="26D9A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4" w:type="pct"/>
          <w:trHeight w:val="330" w:hRule="atLeast"/>
        </w:trPr>
        <w:tc>
          <w:tcPr>
            <w:tcW w:w="495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F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model adjusts for: none;</w:t>
            </w:r>
          </w:p>
        </w:tc>
      </w:tr>
      <w:tr w14:paraId="4DCF8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4" w:type="pct"/>
          <w:trHeight w:val="300" w:hRule="atLeast"/>
        </w:trPr>
        <w:tc>
          <w:tcPr>
            <w:tcW w:w="495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7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I adjust for sex and age;</w:t>
            </w:r>
          </w:p>
        </w:tc>
      </w:tr>
      <w:tr w14:paraId="3F1AE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4" w:type="pct"/>
          <w:trHeight w:val="300" w:hRule="atLeast"/>
        </w:trPr>
        <w:tc>
          <w:tcPr>
            <w:tcW w:w="495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0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II adjusts for Model I, marital status, residence, education, smoking, and drinking;</w:t>
            </w:r>
          </w:p>
        </w:tc>
      </w:tr>
      <w:tr w14:paraId="5F0EB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4" w:type="pct"/>
          <w:trHeight w:val="520" w:hRule="atLeast"/>
        </w:trPr>
        <w:tc>
          <w:tcPr>
            <w:tcW w:w="495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4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III adjusts for Model II, hypertension, heart disease, diabetes, liver disease, kidney disease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BG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bA1c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DL-C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Sc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UA.</w:t>
            </w:r>
          </w:p>
        </w:tc>
      </w:tr>
      <w:tr w14:paraId="2CF16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4" w:type="pct"/>
          <w:trHeight w:val="300" w:hRule="atLeast"/>
        </w:trPr>
        <w:tc>
          <w:tcPr>
            <w:tcW w:w="495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F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, confidence interval; HR, hazard ratio.</w:t>
            </w:r>
          </w:p>
        </w:tc>
      </w:tr>
    </w:tbl>
    <w:p w14:paraId="1B4D5FE8"/>
    <w:p w14:paraId="6308D5AB"/>
    <w:tbl>
      <w:tblPr>
        <w:tblStyle w:val="2"/>
        <w:tblW w:w="9380" w:type="dxa"/>
        <w:tblInd w:w="-2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262"/>
        <w:gridCol w:w="1258"/>
        <w:gridCol w:w="933"/>
        <w:gridCol w:w="222"/>
        <w:gridCol w:w="1685"/>
        <w:gridCol w:w="1480"/>
        <w:gridCol w:w="1050"/>
      </w:tblGrid>
      <w:tr w14:paraId="5FBD0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80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F77F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Baseline characteristics before and after 1:1 propensity score matching.</w:t>
            </w:r>
          </w:p>
        </w:tc>
      </w:tr>
      <w:tr w14:paraId="27E52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0D87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3453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2DE8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 Matching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72B8F0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5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8EB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Matching</w:t>
            </w:r>
          </w:p>
        </w:tc>
      </w:tr>
      <w:tr w14:paraId="11E98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0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7EDA20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84C1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-Q2</w:t>
            </w:r>
          </w:p>
        </w:tc>
        <w:tc>
          <w:tcPr>
            <w:tcW w:w="12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C966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-Q4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B01D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D763B9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A432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-Q2</w:t>
            </w:r>
          </w:p>
        </w:tc>
        <w:tc>
          <w:tcPr>
            <w:tcW w:w="14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0789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-Q4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36FA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</w:t>
            </w:r>
          </w:p>
        </w:tc>
      </w:tr>
      <w:tr w14:paraId="785BB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C4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26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6C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9</w:t>
            </w:r>
          </w:p>
        </w:tc>
        <w:tc>
          <w:tcPr>
            <w:tcW w:w="12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2E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9</w:t>
            </w:r>
          </w:p>
        </w:tc>
        <w:tc>
          <w:tcPr>
            <w:tcW w:w="9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4F86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D9C2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2B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3</w:t>
            </w:r>
          </w:p>
        </w:tc>
        <w:tc>
          <w:tcPr>
            <w:tcW w:w="14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9F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3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6A3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6967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F1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 (Femal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F6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9 (51.0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81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7 (59.5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45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1C0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B4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8 (56.8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03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4 (57.7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E0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 </w:t>
            </w:r>
          </w:p>
        </w:tc>
      </w:tr>
      <w:tr w14:paraId="43082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05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BE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4 ± 8.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D2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0 ± 8.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9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F2D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83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27 ± 8.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C1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3 ± 8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CE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 </w:t>
            </w:r>
          </w:p>
        </w:tc>
      </w:tr>
      <w:tr w14:paraId="6E2B7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69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ce (Urba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53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 (71.9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0E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6 (62.7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3F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7D0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F2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0 (67.5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B1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3 (67.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FB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</w:tr>
      <w:tr w14:paraId="210D1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D8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2EB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9F7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E15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E22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71E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259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793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997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F8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entary school or below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0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8 (51.0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95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5 (44.8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BD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0162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92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 (46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67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0 (46.3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6C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</w:tr>
      <w:tr w14:paraId="3E767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08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23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6 (40.6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63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7 (44.9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15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382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C7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 (4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72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9 (43.9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56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</w:tr>
      <w:tr w14:paraId="152E8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5E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01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 (8.3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99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 (10.2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B9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7D10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55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 (9.6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77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9.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28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</w:tr>
      <w:tr w14:paraId="41B3F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66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 marrie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4E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6 (87.7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A5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9 (91.4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84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218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9E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9 (90.9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19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3 (90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7D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</w:tr>
      <w:tr w14:paraId="5BBA8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93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, mmH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B4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61 ± 20.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5A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03 ± 20.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46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B8E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BE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50 ± 2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59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01 ± 20.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69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2 </w:t>
            </w:r>
          </w:p>
        </w:tc>
      </w:tr>
      <w:tr w14:paraId="4EC63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0D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, mmHg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3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92 ± 11.4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D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08 ± 12.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81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273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CC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13 ± 11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8F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78 ± 11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B8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5 </w:t>
            </w:r>
          </w:p>
        </w:tc>
      </w:tr>
      <w:tr w14:paraId="0FC6C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30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611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A65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A8F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F001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6B7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D68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429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52B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14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D2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 (59.2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10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1 (65.4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DC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F7B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B3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3 (64.7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65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9 (64.5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B0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 </w:t>
            </w:r>
          </w:p>
        </w:tc>
      </w:tr>
      <w:tr w14:paraId="059D0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04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E4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 (7.2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BF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 (8.6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1A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07A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97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7.2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AD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7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9F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 </w:t>
            </w:r>
          </w:p>
        </w:tc>
      </w:tr>
      <w:tr w14:paraId="126C8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A6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28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8 (33.5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0C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5 (25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D9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E99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49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 (27.9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68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 (28.0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7D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</w:tr>
      <w:tr w14:paraId="74461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7C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208F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4A7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F98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4E0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304A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2CA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15D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B1D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B7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06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9 (57.5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03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6 (61.3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3A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AB6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BF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8 (60.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81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0 (61.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1A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 </w:t>
            </w:r>
          </w:p>
        </w:tc>
      </w:tr>
      <w:tr w14:paraId="509C9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F8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D1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 (7.4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9F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 (7.8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34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CB1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2B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 (7.5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35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7.0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BB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</w:tr>
      <w:tr w14:paraId="0EAFB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30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85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9 (3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A9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2 (30.8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67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035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BC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7 (32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0B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 (31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C4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</w:tr>
      <w:tr w14:paraId="18862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F0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D6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 (4.8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05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 (13.8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7F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512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B2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 (6.9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22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 (7.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E8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</w:tr>
      <w:tr w14:paraId="7D66A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BA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54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3 (38.4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BC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9 (54.0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8A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924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47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8 (45.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CD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1 (45.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FF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</w:tr>
      <w:tr w14:paraId="443C9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F4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97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8.5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5E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 (13.5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D2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703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51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(8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FE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9.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3A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 </w:t>
            </w:r>
          </w:p>
        </w:tc>
      </w:tr>
      <w:tr w14:paraId="444D6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09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40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 (9.2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F6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 (18.7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FD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5A5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E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 (11.4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CB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 (13.1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BE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</w:tr>
      <w:tr w14:paraId="24808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8D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47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 (3.5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4C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2.7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C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F6D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B8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3.2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A4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2.7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56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 </w:t>
            </w:r>
          </w:p>
        </w:tc>
      </w:tr>
      <w:tr w14:paraId="46F23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B4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 diseas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BB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5.5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AE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 (5.2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06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394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F5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 (5.9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5A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5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7B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</w:tr>
      <w:tr w14:paraId="6CC52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20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G, mg/d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6C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84 ± 23.7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06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30 ± 34.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2C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AF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3C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58 ± 27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70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02 ± 23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ED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4 </w:t>
            </w:r>
          </w:p>
        </w:tc>
      </w:tr>
      <w:tr w14:paraId="23345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9A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 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0D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 ± 0.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3C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 ± 0.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D0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C01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B3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 ± 0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30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 ± 0.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ED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3 </w:t>
            </w:r>
          </w:p>
        </w:tc>
      </w:tr>
      <w:tr w14:paraId="32FF0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EF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, mg/d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1E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7 ± 29.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F7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71 ± 138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6D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7B9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F2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55 ± 30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88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17±28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EB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8 </w:t>
            </w:r>
          </w:p>
        </w:tc>
      </w:tr>
      <w:tr w14:paraId="465B0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10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, mg/d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64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02 ± 32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CC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71 ± 39.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19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4E74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44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95 ± 31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1C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.65 ± 33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E2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3 </w:t>
            </w:r>
          </w:p>
        </w:tc>
      </w:tr>
      <w:tr w14:paraId="6FB16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37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, mg/d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78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71 ± 12.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E9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9 ± 10.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BC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CC7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89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31 ± 12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20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 ± 10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96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1 </w:t>
            </w:r>
          </w:p>
        </w:tc>
      </w:tr>
      <w:tr w14:paraId="258BB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F0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L-c, mg/d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55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89 ± 23.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C2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08 ± 31.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40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0B0C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95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21 ± 23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E0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6 ± 27.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AC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</w:tr>
      <w:tr w14:paraId="07BFD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87D8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Scr, mg/d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0D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± 0.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18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± 0.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7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33E6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66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± 0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F8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± 0.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0E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 </w:t>
            </w:r>
          </w:p>
        </w:tc>
      </w:tr>
      <w:tr w14:paraId="0BE1C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F0D3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UA, mg/dL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AF8F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 ± 1.15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B77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 ± 1.24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8693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0FFE0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6B38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 ± 1.19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8136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 ± 1.09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63A3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</w:tr>
    </w:tbl>
    <w:p w14:paraId="1309491E">
      <w:r>
        <w:rPr>
          <w:rFonts w:hint="default" w:ascii="Times New Roman" w:hAnsi="Times New Roman" w:eastAsia="宋体" w:cs="Times New Roman"/>
          <w:i w:val="0"/>
          <w:iCs w:val="0"/>
          <w:color w:val="333333"/>
          <w:kern w:val="0"/>
          <w:sz w:val="20"/>
          <w:szCs w:val="20"/>
          <w:u w:val="none"/>
          <w:lang w:val="en-US" w:eastAsia="zh-CN" w:bidi="ar"/>
        </w:rPr>
        <w:t>SBP, systolic blood pressure; DBP, diastolic blood pressure; CumBMI, cumulative body mass index; CumFBG, cumulative fasting blood glucose; CumHbA1c, cumulative glycosylated hemoglobin A1c; CumTG, cumulative triglyceride; CumTC,cumulative total cholesterol; CumHDL‐c, cumulative high‐density lipoprotein cholesterol; CumLDL-c, cumulative low-density lipoprotein cholesterol; CumSCr, cumulative serum Creatinine; CumUA, cumulative uric acid; CumTCBI, cumulative triglyceride Cholesterol Body-weight Index.</w:t>
      </w:r>
    </w:p>
    <w:p w14:paraId="355306AF"/>
    <w:p w14:paraId="0268AF27">
      <w:pP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</w:pPr>
    </w:p>
    <w:p w14:paraId="14216F10">
      <w:pPr>
        <w:rPr>
          <w:rFonts w:hint="eastAsia" w:eastAsiaTheme="minorEastAsia"/>
          <w:lang w:eastAsia="zh-CN"/>
        </w:rPr>
      </w:pPr>
    </w:p>
    <w:p w14:paraId="265218D1">
      <w:pPr>
        <w:jc w:val="center"/>
        <w:rPr>
          <w:rFonts w:hint="eastAsia" w:eastAsiaTheme="minorEastAsia"/>
          <w:lang w:eastAsia="zh-CN"/>
        </w:rPr>
      </w:pPr>
    </w:p>
    <w:p w14:paraId="0658EE92"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976B5A"/>
    <w:rsid w:val="004F4C7E"/>
    <w:rsid w:val="015E0F57"/>
    <w:rsid w:val="02387DDF"/>
    <w:rsid w:val="04E00BA0"/>
    <w:rsid w:val="179B4D34"/>
    <w:rsid w:val="18323EC4"/>
    <w:rsid w:val="19ED17D3"/>
    <w:rsid w:val="1E356C2F"/>
    <w:rsid w:val="22C95DF4"/>
    <w:rsid w:val="248769BA"/>
    <w:rsid w:val="38034632"/>
    <w:rsid w:val="39976B5A"/>
    <w:rsid w:val="5CE67943"/>
    <w:rsid w:val="5D3B4BA9"/>
    <w:rsid w:val="6EE82665"/>
    <w:rsid w:val="7937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b/>
      <w:bCs/>
      <w:color w:val="333333"/>
      <w:sz w:val="20"/>
      <w:szCs w:val="20"/>
      <w:u w:val="none"/>
    </w:rPr>
  </w:style>
  <w:style w:type="character" w:customStyle="1" w:styleId="8">
    <w:name w:val="font51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</w:rPr>
  </w:style>
  <w:style w:type="character" w:customStyle="1" w:styleId="9">
    <w:name w:val="font6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8</Words>
  <Characters>3624</Characters>
  <Lines>0</Lines>
  <Paragraphs>0</Paragraphs>
  <TotalTime>0</TotalTime>
  <ScaleCrop>false</ScaleCrop>
  <LinksUpToDate>false</LinksUpToDate>
  <CharactersWithSpaces>399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15:15:00Z</dcterms:created>
  <dc:creator>noon</dc:creator>
  <cp:lastModifiedBy>noon</cp:lastModifiedBy>
  <dcterms:modified xsi:type="dcterms:W3CDTF">2025-06-26T02:4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E1476E3F1DF46B3A0606070CBD98FC3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